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82D92" w14:textId="77777777" w:rsidR="00964DEE" w:rsidRPr="005A5E4C" w:rsidRDefault="00964DEE" w:rsidP="00964DEE">
      <w:pPr>
        <w:pStyle w:val="References"/>
        <w:ind w:left="0" w:firstLine="0"/>
        <w:rPr>
          <w:lang w:eastAsia="zh-CN"/>
        </w:rPr>
      </w:pPr>
      <w:r w:rsidRPr="005A5E4C">
        <w:rPr>
          <w:rFonts w:hint="eastAsia"/>
          <w:b/>
          <w:bCs/>
          <w:lang w:eastAsia="zh-CN"/>
        </w:rPr>
        <w:t>A</w:t>
      </w:r>
      <w:r w:rsidRPr="005A5E4C">
        <w:rPr>
          <w:b/>
          <w:bCs/>
          <w:lang w:eastAsia="zh-CN"/>
        </w:rPr>
        <w:t>ppendix 1.</w:t>
      </w:r>
      <w:r w:rsidRPr="005A5E4C">
        <w:rPr>
          <w:lang w:eastAsia="zh-CN"/>
        </w:rPr>
        <w:t xml:space="preserve"> Target sentences designed in the current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7103"/>
      </w:tblGrid>
      <w:tr w:rsidR="00964DEE" w:rsidRPr="005A5E4C" w14:paraId="599BD318" w14:textId="77777777" w:rsidTr="00B01F0E">
        <w:trPr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6A93FDC" w14:textId="77777777" w:rsidR="00964DEE" w:rsidRPr="005A5E4C" w:rsidRDefault="00964DEE" w:rsidP="00B01F0E">
            <w:pPr>
              <w:spacing w:line="240" w:lineRule="auto"/>
              <w:jc w:val="center"/>
              <w:rPr>
                <w:b/>
                <w:bCs/>
                <w:szCs w:val="21"/>
              </w:rPr>
            </w:pPr>
            <w:r w:rsidRPr="005A5E4C">
              <w:rPr>
                <w:b/>
                <w:bCs/>
                <w:szCs w:val="21"/>
              </w:rPr>
              <w:t>No.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603C4A6" w14:textId="77777777" w:rsidR="00964DEE" w:rsidRPr="005A5E4C" w:rsidRDefault="00964DEE" w:rsidP="00B01F0E">
            <w:pPr>
              <w:spacing w:line="240" w:lineRule="auto"/>
              <w:jc w:val="center"/>
              <w:rPr>
                <w:b/>
                <w:bCs/>
                <w:szCs w:val="21"/>
              </w:rPr>
            </w:pPr>
            <w:r w:rsidRPr="005A5E4C">
              <w:rPr>
                <w:b/>
                <w:bCs/>
                <w:szCs w:val="21"/>
              </w:rPr>
              <w:t>Target sentences in Chinese pinyin</w:t>
            </w:r>
          </w:p>
        </w:tc>
      </w:tr>
      <w:tr w:rsidR="00964DEE" w:rsidRPr="005A5E4C" w14:paraId="4627B120" w14:textId="77777777" w:rsidTr="00B01F0E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FE21CD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63866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/ʈʂɤ4/ /li3/ /pu4/ /nɤŋ2/ /ɕi1/ /jɛn1/</w:t>
            </w:r>
          </w:p>
        </w:tc>
      </w:tr>
      <w:tr w:rsidR="00964DEE" w:rsidRPr="005A5E4C" w14:paraId="4281622D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E9B2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C4008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ni3/ /mən0/ /tsweɪ4/ /xoʊ4/ /ʈʂʰu1/ /ʈʂʰɑŋ3/</w:t>
            </w:r>
          </w:p>
        </w:tc>
      </w:tr>
      <w:tr w:rsidR="00964DEE" w:rsidRPr="005A5E4C" w14:paraId="799DF736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282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0FE71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ʐɑŋ4/ /tʰa1/ /pɑŋ1/ /ɕja4/ /li3/ /mu4/</w:t>
            </w:r>
          </w:p>
        </w:tc>
      </w:tr>
      <w:tr w:rsidR="00964DEE" w:rsidRPr="005A5E4C" w14:paraId="15A465B9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BB5E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DDC96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mɪŋ2/ /tʰjɛn1/ /i4/ /tɕʰi3/ /tɕi1/ /fan4/</w:t>
            </w:r>
          </w:p>
        </w:tc>
      </w:tr>
      <w:tr w:rsidR="00964DEE" w:rsidRPr="005A5E4C" w14:paraId="61010E38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2E2A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F7CC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pa1/ /tjɛn3/ /kʰɤ3/ /i3/ /ʈʂʰu1/ /fa1/</w:t>
            </w:r>
          </w:p>
        </w:tc>
      </w:tr>
      <w:tr w:rsidR="00964DEE" w:rsidRPr="005A5E4C" w14:paraId="5F8A736F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74A2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608C1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a1/ /li4/ /tɕɪn1/ /tʰjɛn1/ /pu4/ /nɤŋ2/ /ʈʂʰu1/ /ɥœn4/</w:t>
            </w:r>
          </w:p>
        </w:tc>
      </w:tr>
      <w:tr w:rsidR="00964DEE" w:rsidRPr="005A5E4C" w14:paraId="67DC08DC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4BD0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85E07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ɕja4/ /u3/ /ta4/ /kaɪ4/ /i1/ /tjɛn3/ /tɕi2/ /xɤ2/</w:t>
            </w:r>
          </w:p>
        </w:tc>
      </w:tr>
      <w:tr w:rsidR="00964DEE" w:rsidRPr="005A5E4C" w14:paraId="78E95022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C359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F2EF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ɕʰɥœn2/ /tʰi3/ /tɕɪŋ3/ /ʈʂʰa2/ /pi4/ /ɕy1/ /tɑʊ4/ /ʈʂʰɑŋ3/</w:t>
            </w:r>
          </w:p>
        </w:tc>
      </w:tr>
      <w:tr w:rsidR="00964DEE" w:rsidRPr="005A5E4C" w14:paraId="0F18F6B5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0E1B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DEF0E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uɔ1/ /tɕi1/ /ʂu1/ /tsʰaɪ4/ /ʂɑʊ3/ /tɕi1/ /ʈʂu1/ /ʐoʊ4/</w:t>
            </w:r>
          </w:p>
        </w:tc>
      </w:tr>
      <w:tr w:rsidR="00964DEE" w:rsidRPr="005A5E4C" w14:paraId="7A3E0902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32BA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FF38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ɕi3/ /i1/ /jɛ4/ /pu4/ /nɤŋ2/ /ʈʂʰɑʊ1/ /kuɔ4/ /pa1/ /xɑʊ2/ /ʂɤŋ1/</w:t>
            </w:r>
          </w:p>
        </w:tc>
      </w:tr>
      <w:tr w:rsidR="00964DEE" w:rsidRPr="005A5E4C" w14:paraId="04C116C2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8DCF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9103E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ɕʰɪŋ1/ /ʂɑʊ4/ /njɛn2/ /kʰɤ3/ /i3/ /ʂɚ4/ /tɑŋ4/ /wan2/ /joʊ2/ /ɕi4/</w:t>
            </w:r>
          </w:p>
        </w:tc>
      </w:tr>
      <w:tr w:rsidR="00964DEE" w:rsidRPr="005A5E4C" w14:paraId="5B55767C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CA18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FEEB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ɕʰɥœn2/ /tʰi3/ /ɥœn2/ /kʊŋ1/ /toʊ1/ /jɑʊ4/ /tsʰan1/ /tɕja1/ /pʰeɪ2/ /ɕyn4/</w:t>
            </w:r>
          </w:p>
        </w:tc>
      </w:tr>
      <w:tr w:rsidR="00964DEE" w:rsidRPr="005A5E4C" w14:paraId="27BBFC4D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5FFD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27128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kʰaɪ1/ /xweɪ4/ /tɕʰi1/ /tɕjɛn1/ /pu4/ /nɤŋ2/ /na2/ /ʈʂʰu1/ /ʂoʊ3/ /tɕi1/</w:t>
            </w:r>
          </w:p>
        </w:tc>
      </w:tr>
      <w:tr w:rsidR="00964DEE" w:rsidRPr="005A5E4C" w14:paraId="48D63665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D7AF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139E1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ma2/ /la4/ /tʰɑŋ4/ /tsaɪ4/ /pa1/ /i1/ /lu4/ /xɤ2/ /ʂuən4/ /i4/ /lu4/ /tɕjɑʊ1/ /ʈʂʰa1/ /kʰoʊ3/</w:t>
            </w:r>
          </w:p>
        </w:tc>
      </w:tr>
      <w:tr w:rsidR="00964DEE" w:rsidRPr="005A5E4C" w14:paraId="7D1890B1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895F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FE2B2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uɔ3/ /meɪ2/ /uən4/ /tʰi2/</w:t>
            </w:r>
          </w:p>
        </w:tc>
      </w:tr>
      <w:tr w:rsidR="00964DEE" w:rsidRPr="005A5E4C" w14:paraId="237CEB35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C1D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884E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ɕjɑʊ3/ /li4/ /meɪ2/ /laɪ2/</w:t>
            </w:r>
          </w:p>
        </w:tc>
      </w:tr>
      <w:tr w:rsidR="00964DEE" w:rsidRPr="005A5E4C" w14:paraId="292EFBA0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260D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8735F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saɪ4/ /pu2/ /tɕʰy4/ /tɕjoʊ4/ /wan3/ /lɤ0/</w:t>
            </w:r>
          </w:p>
        </w:tc>
      </w:tr>
      <w:tr w:rsidR="00964DEE" w:rsidRPr="005A5E4C" w14:paraId="0CE8DA2B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E33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3C63D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uɔ3/ /u3/ /tjɛn3/ /jɑʊ4/ /tɕʰy4/ /ta4/ /ljɛn2/</w:t>
            </w:r>
          </w:p>
        </w:tc>
      </w:tr>
      <w:tr w:rsidR="00964DEE" w:rsidRPr="005A5E4C" w14:paraId="02274759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6C7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B66E4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uɔ3/ /ɕja4/ /u3/ /tɕʰy4/ /na2/ /kʰuaɪ4/ /ti4/</w:t>
            </w:r>
          </w:p>
        </w:tc>
      </w:tr>
      <w:tr w:rsidR="00964DEE" w:rsidRPr="005A5E4C" w14:paraId="39945A45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C107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1FD0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ʰa1/ /tsweɪ4/ /tɕɪn4/ /tɕɪŋ1/ /ʈʂʰɑŋ2/ /pu2/ /tsaɪ4/</w:t>
            </w:r>
          </w:p>
        </w:tc>
      </w:tr>
      <w:tr w:rsidR="00964DEE" w:rsidRPr="005A5E4C" w14:paraId="1AF22B98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DE6A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C37B6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lɑʊ3/ /u2/ /pi3/ /saɪ4/ /joʊ4/ /ɪŋ2/ /lɤ0/</w:t>
            </w:r>
          </w:p>
        </w:tc>
      </w:tr>
      <w:tr w:rsidR="00964DEE" w:rsidRPr="005A5E4C" w14:paraId="1213B767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1DF7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D6BF7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  <w:lang w:val="pl-PL"/>
              </w:rPr>
            </w:pPr>
            <w:r w:rsidRPr="005A5E4C">
              <w:rPr>
                <w:szCs w:val="21"/>
                <w:lang w:val="pl-PL"/>
              </w:rPr>
              <w:t xml:space="preserve"> /na4/ /ni3/ /kʰɤ3/ /i3/ /tɕʰy4/ /ʈʂɑʊ3/ /ta4/ /kɤ1/</w:t>
            </w:r>
          </w:p>
        </w:tc>
      </w:tr>
      <w:tr w:rsidR="00964DEE" w:rsidRPr="005A5E4C" w14:paraId="7CA65C75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A7A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EDB0C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u3/ /ʂu1/ /pu4/ /kʰɤ3/ /nɤŋ2/ /pu4/ /laɪ2/ /tɤ0/</w:t>
            </w:r>
          </w:p>
        </w:tc>
      </w:tr>
      <w:tr w:rsidR="00964DEE" w:rsidRPr="005A5E4C" w14:paraId="0A82919C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F38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B9792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tʰa1/ /ʈʂɤ4/ /tsʰɯ4/ /ʈʂʰu1/ /ʈʂʰa4/ /meɪ2/ /taɪ4/ /uɔ3/</w:t>
            </w:r>
          </w:p>
        </w:tc>
      </w:tr>
      <w:tr w:rsidR="00964DEE" w:rsidRPr="005A5E4C" w14:paraId="6847156F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D1C8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4C3C5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a1/ /li4/ /tɕjoʊ4/ /ɕi3/ /xwan1/ /tɕi1/ /ta4/ /ʈʂa2/ /ɕjɛ4/</w:t>
            </w:r>
          </w:p>
        </w:tc>
      </w:tr>
      <w:tr w:rsidR="00964DEE" w:rsidRPr="005A5E4C" w14:paraId="0EA0B26B" w14:textId="77777777" w:rsidTr="00B01F0E">
        <w:trPr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A0E3E5C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7B0CA3" w14:textId="77777777" w:rsidR="00964DEE" w:rsidRPr="005A5E4C" w:rsidRDefault="00964DEE" w:rsidP="00B01F0E">
            <w:pPr>
              <w:spacing w:line="240" w:lineRule="auto"/>
              <w:jc w:val="center"/>
              <w:rPr>
                <w:szCs w:val="21"/>
              </w:rPr>
            </w:pPr>
            <w:r w:rsidRPr="005A5E4C">
              <w:rPr>
                <w:szCs w:val="21"/>
              </w:rPr>
              <w:t xml:space="preserve"> /ʈʂɤ4/ /ɕja4/ /uɔ3/ /kʰɤ3/ /i3/ /xwan4/ /ʂoʊ3/ /tɕi1/ /lɤ0/</w:t>
            </w:r>
          </w:p>
        </w:tc>
      </w:tr>
    </w:tbl>
    <w:p w14:paraId="45E9673F" w14:textId="77777777" w:rsidR="00964DEE" w:rsidRPr="005A5E4C" w:rsidRDefault="00964DEE" w:rsidP="00964DEE">
      <w:pPr>
        <w:pStyle w:val="References"/>
        <w:ind w:left="0" w:firstLine="0"/>
        <w:rPr>
          <w:lang w:eastAsia="zh-CN"/>
        </w:rPr>
      </w:pPr>
    </w:p>
    <w:p w14:paraId="7E69C1EB" w14:textId="77777777" w:rsidR="005C01ED" w:rsidRDefault="005C01ED"/>
    <w:sectPr w:rsidR="005C01ED" w:rsidSect="00964DEE">
      <w:footerReference w:type="default" r:id="rId4"/>
      <w:footnotePr>
        <w:numRestart w:val="eachPage"/>
      </w:footnotePr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507364"/>
      <w:docPartObj>
        <w:docPartGallery w:val="Page Numbers (Bottom of Page)"/>
        <w:docPartUnique/>
      </w:docPartObj>
    </w:sdtPr>
    <w:sdtEndPr/>
    <w:sdtContent>
      <w:p w14:paraId="262AB474" w14:textId="77777777" w:rsidR="00964DEE" w:rsidRDefault="00964DEE">
        <w:pPr>
          <w:pStyle w:val="Footer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7F2065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4F599471" w14:textId="77777777" w:rsidR="00964DEE" w:rsidRDefault="00964D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savePreviewPicture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ED"/>
    <w:rsid w:val="005C01ED"/>
    <w:rsid w:val="00964DEE"/>
    <w:rsid w:val="00A0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3E426-62A8-46ED-A55E-B15427B0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DEE"/>
    <w:pPr>
      <w:spacing w:after="0" w:line="48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1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1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1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1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1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1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1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1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1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1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1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1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1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64DEE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qFormat/>
    <w:rsid w:val="00964DEE"/>
    <w:pPr>
      <w:spacing w:before="120" w:line="360" w:lineRule="auto"/>
      <w:ind w:left="720" w:hanging="720"/>
      <w:contextualSpacing/>
    </w:pPr>
  </w:style>
  <w:style w:type="paragraph" w:styleId="Footer">
    <w:name w:val="footer"/>
    <w:basedOn w:val="Normal"/>
    <w:link w:val="FooterChar"/>
    <w:rsid w:val="00964DEE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64DEE"/>
    <w:rPr>
      <w:rFonts w:ascii="Times New Roman" w:eastAsiaTheme="minorEastAsia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57</Characters>
  <Application>Microsoft Office Word</Application>
  <DocSecurity>0</DocSecurity>
  <Lines>48</Lines>
  <Paragraphs>30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5-23T04:40:00Z</dcterms:created>
  <dcterms:modified xsi:type="dcterms:W3CDTF">2024-05-23T04:40:00Z</dcterms:modified>
</cp:coreProperties>
</file>